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14AC15" w14:textId="77777777" w:rsidR="0020262A" w:rsidRPr="0070677A" w:rsidRDefault="0020262A" w:rsidP="0020262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2944791"/>
      <w:r>
        <w:rPr>
          <w:rFonts w:ascii="Times New Roman" w:hAnsi="Times New Roman" w:cs="Times New Roman"/>
          <w:b/>
          <w:bCs/>
          <w:sz w:val="24"/>
          <w:szCs w:val="24"/>
        </w:rPr>
        <w:t>SUPPLEMENTARY MATERIAL TABLE</w:t>
      </w:r>
      <w:r w:rsidRPr="0070677A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</w:p>
    <w:p w14:paraId="121A8D74" w14:textId="77777777" w:rsidR="0020262A" w:rsidRPr="0070677A" w:rsidRDefault="0020262A" w:rsidP="002026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677A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70677A">
        <w:rPr>
          <w:rFonts w:ascii="Times New Roman" w:hAnsi="Times New Roman" w:cs="Times New Roman"/>
          <w:sz w:val="24"/>
          <w:szCs w:val="24"/>
        </w:rPr>
        <w:t xml:space="preserve">. Sites for tick surveys, the numbers of transects surveyed per site and the numbers of transects yielding adult ticks, by species during validation (2019) and </w:t>
      </w:r>
      <w:r>
        <w:rPr>
          <w:rFonts w:ascii="Times New Roman" w:hAnsi="Times New Roman" w:cs="Times New Roman"/>
          <w:sz w:val="24"/>
          <w:szCs w:val="24"/>
        </w:rPr>
        <w:t>original</w:t>
      </w:r>
      <w:r w:rsidRPr="0070677A">
        <w:rPr>
          <w:rFonts w:ascii="Times New Roman" w:hAnsi="Times New Roman" w:cs="Times New Roman"/>
          <w:sz w:val="24"/>
          <w:szCs w:val="24"/>
        </w:rPr>
        <w:t xml:space="preserve"> </w:t>
      </w:r>
      <w:r w:rsidRPr="0070677A">
        <w:rPr>
          <w:rFonts w:ascii="Times New Roman" w:hAnsi="Times New Roman" w:cs="Times New Roman"/>
          <w:sz w:val="24"/>
          <w:szCs w:val="24"/>
        </w:rPr>
        <w:t xml:space="preserve">surveys (2015-2018). </w:t>
      </w:r>
      <w:r>
        <w:rPr>
          <w:rFonts w:ascii="Times New Roman" w:hAnsi="Times New Roman" w:cs="Times New Roman"/>
          <w:sz w:val="24"/>
          <w:szCs w:val="24"/>
        </w:rPr>
        <w:t xml:space="preserve">Original sites were sampled during surveys from 2015-2018 and during validation (2019). New sites were only surveyed during 2019. </w:t>
      </w:r>
    </w:p>
    <w:tbl>
      <w:tblPr>
        <w:tblStyle w:val="TableGrid1"/>
        <w:tblW w:w="1125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810"/>
        <w:gridCol w:w="990"/>
        <w:gridCol w:w="990"/>
        <w:gridCol w:w="960"/>
        <w:gridCol w:w="960"/>
        <w:gridCol w:w="870"/>
        <w:gridCol w:w="270"/>
        <w:gridCol w:w="1080"/>
        <w:gridCol w:w="1080"/>
        <w:gridCol w:w="1080"/>
      </w:tblGrid>
      <w:tr w:rsidR="0020262A" w:rsidRPr="0070677A" w14:paraId="5D56B912" w14:textId="77777777" w:rsidTr="000465DC">
        <w:tc>
          <w:tcPr>
            <w:tcW w:w="2160" w:type="dxa"/>
            <w:vMerge w:val="restart"/>
            <w:vAlign w:val="center"/>
          </w:tcPr>
          <w:p w14:paraId="1FB15D4E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 Name</w:t>
            </w:r>
          </w:p>
        </w:tc>
        <w:tc>
          <w:tcPr>
            <w:tcW w:w="810" w:type="dxa"/>
            <w:vMerge w:val="restart"/>
            <w:vAlign w:val="center"/>
          </w:tcPr>
          <w:p w14:paraId="72553BB8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6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.</w:t>
            </w:r>
            <w:r w:rsidRPr="007067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4AE0FF80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.</w:t>
            </w:r>
          </w:p>
          <w:p w14:paraId="34B69C81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0" w:type="dxa"/>
            <w:vMerge w:val="restart"/>
            <w:vAlign w:val="center"/>
          </w:tcPr>
          <w:p w14:paraId="5C9ED3E2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# Trans. </w:t>
            </w:r>
            <w:r w:rsidRPr="007067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790" w:type="dxa"/>
            <w:gridSpan w:val="3"/>
            <w:vAlign w:val="center"/>
          </w:tcPr>
          <w:p w14:paraId="543368D5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ion Survey (2019)</w:t>
            </w:r>
          </w:p>
        </w:tc>
        <w:tc>
          <w:tcPr>
            <w:tcW w:w="270" w:type="dxa"/>
            <w:vAlign w:val="center"/>
          </w:tcPr>
          <w:p w14:paraId="53498427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40" w:type="dxa"/>
            <w:gridSpan w:val="3"/>
            <w:vAlign w:val="center"/>
          </w:tcPr>
          <w:p w14:paraId="465F9EAA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ginal Survey (2015-2018)</w:t>
            </w:r>
          </w:p>
        </w:tc>
      </w:tr>
      <w:tr w:rsidR="0020262A" w:rsidRPr="0070677A" w14:paraId="54754B04" w14:textId="77777777" w:rsidTr="000465DC">
        <w:tc>
          <w:tcPr>
            <w:tcW w:w="2160" w:type="dxa"/>
            <w:vMerge/>
          </w:tcPr>
          <w:p w14:paraId="6306D528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</w:tcPr>
          <w:p w14:paraId="182C55C5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14:paraId="77E3322A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14:paraId="62088006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7B244F4D" w14:textId="77777777" w:rsidR="0020262A" w:rsidRPr="0070677A" w:rsidDel="0094592B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7067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960" w:type="dxa"/>
            <w:vAlign w:val="center"/>
          </w:tcPr>
          <w:p w14:paraId="3B03371B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7067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70" w:type="dxa"/>
            <w:vAlign w:val="center"/>
          </w:tcPr>
          <w:p w14:paraId="0565E3A6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r w:rsidRPr="007067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70" w:type="dxa"/>
            <w:vAlign w:val="center"/>
          </w:tcPr>
          <w:p w14:paraId="30DB0CCE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5E8708D6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080" w:type="dxa"/>
            <w:vAlign w:val="center"/>
          </w:tcPr>
          <w:p w14:paraId="7D6AD6F3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1080" w:type="dxa"/>
            <w:vAlign w:val="center"/>
          </w:tcPr>
          <w:p w14:paraId="06C526FC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Dv</w:t>
            </w:r>
            <w:proofErr w:type="spellEnd"/>
          </w:p>
        </w:tc>
      </w:tr>
      <w:tr w:rsidR="0020262A" w:rsidRPr="0070677A" w14:paraId="353BFFE8" w14:textId="77777777" w:rsidTr="000465DC">
        <w:tc>
          <w:tcPr>
            <w:tcW w:w="2160" w:type="dxa"/>
            <w:tcBorders>
              <w:bottom w:val="single" w:sz="4" w:space="0" w:color="auto"/>
            </w:tcBorders>
          </w:tcPr>
          <w:p w14:paraId="32CBBE82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GINAL</w:t>
            </w:r>
            <w:r w:rsidRPr="00706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06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D5843D6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E2F54F0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8DA601F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CA62C13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DF5B230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65C1BABF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4260D06" w14:textId="77777777" w:rsidR="0020262A" w:rsidRPr="0070677A" w:rsidRDefault="0020262A" w:rsidP="000465DC">
            <w:pPr>
              <w:spacing w:line="360" w:lineRule="auto"/>
              <w:ind w:right="15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2CE7EA3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6DD1CCA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BA64899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2DD5F139" w14:textId="77777777" w:rsidTr="000465DC">
        <w:tc>
          <w:tcPr>
            <w:tcW w:w="2160" w:type="dxa"/>
            <w:tcBorders>
              <w:top w:val="single" w:sz="4" w:space="0" w:color="auto"/>
            </w:tcBorders>
          </w:tcPr>
          <w:p w14:paraId="59D53787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Astor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3C0247C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1.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D449F35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C9C9F41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0F9642C7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128C8EAF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354A8081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6309FCC" w14:textId="77777777" w:rsidR="0020262A" w:rsidRPr="0070677A" w:rsidRDefault="0020262A" w:rsidP="000465DC">
            <w:pPr>
              <w:spacing w:line="360" w:lineRule="auto"/>
              <w:ind w:right="19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26EFACD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6984BF6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BA6ECC4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262A" w:rsidRPr="0070677A" w14:paraId="763BEF87" w14:textId="77777777" w:rsidTr="000465DC">
        <w:tc>
          <w:tcPr>
            <w:tcW w:w="2160" w:type="dxa"/>
          </w:tcPr>
          <w:p w14:paraId="0393DF44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Big Talbot</w:t>
            </w:r>
          </w:p>
        </w:tc>
        <w:tc>
          <w:tcPr>
            <w:tcW w:w="810" w:type="dxa"/>
          </w:tcPr>
          <w:p w14:paraId="5AE8F916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1.4</w:t>
            </w:r>
          </w:p>
        </w:tc>
        <w:tc>
          <w:tcPr>
            <w:tcW w:w="990" w:type="dxa"/>
          </w:tcPr>
          <w:p w14:paraId="36A8A27A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990" w:type="dxa"/>
          </w:tcPr>
          <w:p w14:paraId="7E6DE1DB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0" w:type="dxa"/>
          </w:tcPr>
          <w:p w14:paraId="587E8FF5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14:paraId="0A659E85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0" w:type="dxa"/>
          </w:tcPr>
          <w:p w14:paraId="777F1919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</w:tcPr>
          <w:p w14:paraId="61F2CA8B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A511714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</w:tcPr>
          <w:p w14:paraId="53EF3946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</w:tcPr>
          <w:p w14:paraId="1B75188F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262A" w:rsidRPr="0070677A" w14:paraId="72D8FCC6" w14:textId="77777777" w:rsidTr="000465DC">
        <w:tc>
          <w:tcPr>
            <w:tcW w:w="2160" w:type="dxa"/>
          </w:tcPr>
          <w:p w14:paraId="7460F61E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Colt Creek</w:t>
            </w:r>
          </w:p>
        </w:tc>
        <w:tc>
          <w:tcPr>
            <w:tcW w:w="810" w:type="dxa"/>
          </w:tcPr>
          <w:p w14:paraId="46CEC247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2.0</w:t>
            </w:r>
          </w:p>
        </w:tc>
        <w:tc>
          <w:tcPr>
            <w:tcW w:w="990" w:type="dxa"/>
          </w:tcPr>
          <w:p w14:paraId="04FFEE7F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990" w:type="dxa"/>
          </w:tcPr>
          <w:p w14:paraId="696D234D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0" w:type="dxa"/>
          </w:tcPr>
          <w:p w14:paraId="1AF01E69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14:paraId="08CB6908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7E8904EF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</w:tcPr>
          <w:p w14:paraId="698F4B65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94C4439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3DE21314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2502ADF9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262A" w:rsidRPr="0070677A" w14:paraId="1CEB6FFA" w14:textId="77777777" w:rsidTr="000465DC">
        <w:trPr>
          <w:trHeight w:val="153"/>
        </w:trPr>
        <w:tc>
          <w:tcPr>
            <w:tcW w:w="2160" w:type="dxa"/>
          </w:tcPr>
          <w:p w14:paraId="09663789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Farles</w:t>
            </w:r>
            <w:proofErr w:type="spellEnd"/>
            <w:r w:rsidRPr="0070677A">
              <w:rPr>
                <w:rFonts w:ascii="Times New Roman" w:hAnsi="Times New Roman" w:cs="Times New Roman"/>
                <w:sz w:val="24"/>
                <w:szCs w:val="24"/>
              </w:rPr>
              <w:t xml:space="preserve"> Lake</w:t>
            </w:r>
          </w:p>
        </w:tc>
        <w:tc>
          <w:tcPr>
            <w:tcW w:w="810" w:type="dxa"/>
          </w:tcPr>
          <w:p w14:paraId="316D4322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1.7</w:t>
            </w:r>
          </w:p>
        </w:tc>
        <w:tc>
          <w:tcPr>
            <w:tcW w:w="990" w:type="dxa"/>
          </w:tcPr>
          <w:p w14:paraId="47B54A50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990" w:type="dxa"/>
          </w:tcPr>
          <w:p w14:paraId="10F0CC89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14:paraId="00E365B6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</w:tcPr>
          <w:p w14:paraId="2EC1A49A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55D4653D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" w:type="dxa"/>
          </w:tcPr>
          <w:p w14:paraId="503CAA77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2647C89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14:paraId="240A5D6D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3CAEE747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0262A" w:rsidRPr="0070677A" w14:paraId="2C25F2BE" w14:textId="77777777" w:rsidTr="000465DC">
        <w:tc>
          <w:tcPr>
            <w:tcW w:w="2160" w:type="dxa"/>
          </w:tcPr>
          <w:p w14:paraId="0F3393DA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Faver</w:t>
            </w:r>
            <w:proofErr w:type="spellEnd"/>
            <w:r w:rsidRPr="0070677A">
              <w:rPr>
                <w:rFonts w:ascii="Times New Roman" w:hAnsi="Times New Roman" w:cs="Times New Roman"/>
                <w:sz w:val="24"/>
                <w:szCs w:val="24"/>
              </w:rPr>
              <w:t xml:space="preserve"> Dyke</w:t>
            </w:r>
          </w:p>
        </w:tc>
        <w:tc>
          <w:tcPr>
            <w:tcW w:w="810" w:type="dxa"/>
          </w:tcPr>
          <w:p w14:paraId="48BBD75B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1.3</w:t>
            </w:r>
          </w:p>
        </w:tc>
        <w:tc>
          <w:tcPr>
            <w:tcW w:w="990" w:type="dxa"/>
          </w:tcPr>
          <w:p w14:paraId="69418AA2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990" w:type="dxa"/>
          </w:tcPr>
          <w:p w14:paraId="12705B1F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14:paraId="7B6467CF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14:paraId="55EF6F34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5D89F33C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</w:tcPr>
          <w:p w14:paraId="10451A5E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6114C42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14:paraId="20A75E17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4FD1513A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0262A" w:rsidRPr="0070677A" w14:paraId="7CFCF307" w14:textId="77777777" w:rsidTr="000465DC">
        <w:tc>
          <w:tcPr>
            <w:tcW w:w="2160" w:type="dxa"/>
          </w:tcPr>
          <w:p w14:paraId="46DE203D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Fore Lake</w:t>
            </w:r>
          </w:p>
        </w:tc>
        <w:tc>
          <w:tcPr>
            <w:tcW w:w="810" w:type="dxa"/>
          </w:tcPr>
          <w:p w14:paraId="5287AD5C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1.9</w:t>
            </w:r>
          </w:p>
        </w:tc>
        <w:tc>
          <w:tcPr>
            <w:tcW w:w="990" w:type="dxa"/>
          </w:tcPr>
          <w:p w14:paraId="3A127D29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990" w:type="dxa"/>
          </w:tcPr>
          <w:p w14:paraId="72586675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14:paraId="445F8B2B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14:paraId="206AC36B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0" w:type="dxa"/>
          </w:tcPr>
          <w:p w14:paraId="3AD7AEB2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" w:type="dxa"/>
          </w:tcPr>
          <w:p w14:paraId="7F55BFCC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7ABECD9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14:paraId="39A9FE80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14:paraId="49953AC8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0262A" w:rsidRPr="0070677A" w14:paraId="4424978B" w14:textId="77777777" w:rsidTr="000465DC">
        <w:tc>
          <w:tcPr>
            <w:tcW w:w="2160" w:type="dxa"/>
          </w:tcPr>
          <w:p w14:paraId="0F0454B9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Ichetucknee</w:t>
            </w:r>
            <w:proofErr w:type="spellEnd"/>
          </w:p>
        </w:tc>
        <w:tc>
          <w:tcPr>
            <w:tcW w:w="810" w:type="dxa"/>
          </w:tcPr>
          <w:p w14:paraId="3432F661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2.8</w:t>
            </w:r>
          </w:p>
        </w:tc>
        <w:tc>
          <w:tcPr>
            <w:tcW w:w="990" w:type="dxa"/>
          </w:tcPr>
          <w:p w14:paraId="2222B16B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990" w:type="dxa"/>
          </w:tcPr>
          <w:p w14:paraId="27FD28F8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</w:tcPr>
          <w:p w14:paraId="3619766E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</w:tcPr>
          <w:p w14:paraId="09E1269E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1D9327E9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</w:tcPr>
          <w:p w14:paraId="316EC513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18B42EC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14:paraId="5693031E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60EB7641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0262A" w:rsidRPr="0070677A" w14:paraId="191D735F" w14:textId="77777777" w:rsidTr="000465DC">
        <w:tc>
          <w:tcPr>
            <w:tcW w:w="2160" w:type="dxa"/>
          </w:tcPr>
          <w:p w14:paraId="4AD699F8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Juniper Prairie</w:t>
            </w:r>
          </w:p>
        </w:tc>
        <w:tc>
          <w:tcPr>
            <w:tcW w:w="810" w:type="dxa"/>
          </w:tcPr>
          <w:p w14:paraId="25DD9D35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1.7</w:t>
            </w:r>
          </w:p>
        </w:tc>
        <w:tc>
          <w:tcPr>
            <w:tcW w:w="990" w:type="dxa"/>
          </w:tcPr>
          <w:p w14:paraId="41E4B320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990" w:type="dxa"/>
          </w:tcPr>
          <w:p w14:paraId="7DB8A74A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</w:tcPr>
          <w:p w14:paraId="2FF6CBD4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14:paraId="29F646EE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680BD3CD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</w:tcPr>
          <w:p w14:paraId="28C95A48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F994AD5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46D89C94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7EFBB360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0262A" w:rsidRPr="0070677A" w14:paraId="645440CB" w14:textId="77777777" w:rsidTr="000465DC">
        <w:tc>
          <w:tcPr>
            <w:tcW w:w="2160" w:type="dxa"/>
          </w:tcPr>
          <w:p w14:paraId="19DFC2FB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Lake Kerr</w:t>
            </w:r>
          </w:p>
        </w:tc>
        <w:tc>
          <w:tcPr>
            <w:tcW w:w="810" w:type="dxa"/>
          </w:tcPr>
          <w:p w14:paraId="3847C4E4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1.7</w:t>
            </w:r>
          </w:p>
        </w:tc>
        <w:tc>
          <w:tcPr>
            <w:tcW w:w="990" w:type="dxa"/>
          </w:tcPr>
          <w:p w14:paraId="34593107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990" w:type="dxa"/>
          </w:tcPr>
          <w:p w14:paraId="5CBA96FC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</w:tcPr>
          <w:p w14:paraId="7D3F1949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14:paraId="78B9FA41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11C28FD2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</w:tcPr>
          <w:p w14:paraId="701416AC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DB6A4D7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72DEBCB8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65FADF45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0262A" w:rsidRPr="0070677A" w14:paraId="7134EC14" w14:textId="77777777" w:rsidTr="000465DC">
        <w:tc>
          <w:tcPr>
            <w:tcW w:w="2160" w:type="dxa"/>
          </w:tcPr>
          <w:p w14:paraId="0F4686B6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Oleno</w:t>
            </w:r>
            <w:proofErr w:type="spellEnd"/>
          </w:p>
        </w:tc>
        <w:tc>
          <w:tcPr>
            <w:tcW w:w="810" w:type="dxa"/>
          </w:tcPr>
          <w:p w14:paraId="1FAABB3A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2.6</w:t>
            </w:r>
          </w:p>
        </w:tc>
        <w:tc>
          <w:tcPr>
            <w:tcW w:w="990" w:type="dxa"/>
          </w:tcPr>
          <w:p w14:paraId="73DD6201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990" w:type="dxa"/>
          </w:tcPr>
          <w:p w14:paraId="0F05BA93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</w:tcPr>
          <w:p w14:paraId="69D356C4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</w:tcPr>
          <w:p w14:paraId="6BB49456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0" w:type="dxa"/>
          </w:tcPr>
          <w:p w14:paraId="09ABA01B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</w:tcPr>
          <w:p w14:paraId="1829DED6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95685F8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14:paraId="275E46D9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66D0BECF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262A" w:rsidRPr="0070677A" w14:paraId="167A062C" w14:textId="77777777" w:rsidTr="000465DC">
        <w:tc>
          <w:tcPr>
            <w:tcW w:w="2160" w:type="dxa"/>
          </w:tcPr>
          <w:p w14:paraId="1651B627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Pinecastle</w:t>
            </w:r>
            <w:proofErr w:type="spellEnd"/>
          </w:p>
        </w:tc>
        <w:tc>
          <w:tcPr>
            <w:tcW w:w="810" w:type="dxa"/>
          </w:tcPr>
          <w:p w14:paraId="57C5A572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1.8</w:t>
            </w:r>
          </w:p>
        </w:tc>
        <w:tc>
          <w:tcPr>
            <w:tcW w:w="990" w:type="dxa"/>
          </w:tcPr>
          <w:p w14:paraId="5468F7DB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990" w:type="dxa"/>
          </w:tcPr>
          <w:p w14:paraId="59F9668C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14:paraId="4FDFE878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</w:tcPr>
          <w:p w14:paraId="5BE614BD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24B68C00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" w:type="dxa"/>
          </w:tcPr>
          <w:p w14:paraId="0A25A0B6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0932F3F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14:paraId="09886885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511E679E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0262A" w:rsidRPr="0070677A" w14:paraId="13CA8626" w14:textId="77777777" w:rsidTr="000465DC">
        <w:tc>
          <w:tcPr>
            <w:tcW w:w="2160" w:type="dxa"/>
          </w:tcPr>
          <w:p w14:paraId="624B7D6E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lagler Beach</w:t>
            </w:r>
          </w:p>
        </w:tc>
        <w:tc>
          <w:tcPr>
            <w:tcW w:w="810" w:type="dxa"/>
          </w:tcPr>
          <w:p w14:paraId="0517CEB0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1.2</w:t>
            </w:r>
          </w:p>
        </w:tc>
        <w:tc>
          <w:tcPr>
            <w:tcW w:w="990" w:type="dxa"/>
          </w:tcPr>
          <w:p w14:paraId="7D60F4B9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990" w:type="dxa"/>
          </w:tcPr>
          <w:p w14:paraId="0B9965A8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</w:tcPr>
          <w:p w14:paraId="16DD88AB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14:paraId="4BD0C929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0" w:type="dxa"/>
          </w:tcPr>
          <w:p w14:paraId="23C1F6D9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" w:type="dxa"/>
          </w:tcPr>
          <w:p w14:paraId="6327AB36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3E0224B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48904B65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62A94BB7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0262A" w:rsidRPr="0070677A" w14:paraId="0CF8A444" w14:textId="77777777" w:rsidTr="000465DC">
        <w:tc>
          <w:tcPr>
            <w:tcW w:w="2160" w:type="dxa"/>
          </w:tcPr>
          <w:p w14:paraId="5B890B09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Rodman</w:t>
            </w:r>
          </w:p>
        </w:tc>
        <w:tc>
          <w:tcPr>
            <w:tcW w:w="810" w:type="dxa"/>
          </w:tcPr>
          <w:p w14:paraId="3379510E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1.8</w:t>
            </w:r>
          </w:p>
        </w:tc>
        <w:tc>
          <w:tcPr>
            <w:tcW w:w="990" w:type="dxa"/>
          </w:tcPr>
          <w:p w14:paraId="5027586E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990" w:type="dxa"/>
          </w:tcPr>
          <w:p w14:paraId="107865B5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14:paraId="75E279E3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14:paraId="0C6AEEF5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7D5DD948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</w:tcPr>
          <w:p w14:paraId="1465ACC6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BA1E719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2D2B6248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74662078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262A" w:rsidRPr="0070677A" w14:paraId="26D27490" w14:textId="77777777" w:rsidTr="000465DC">
        <w:tc>
          <w:tcPr>
            <w:tcW w:w="2160" w:type="dxa"/>
          </w:tcPr>
          <w:p w14:paraId="39C2842B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 xml:space="preserve">San </w:t>
            </w:r>
            <w:proofErr w:type="spellStart"/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Felasco</w:t>
            </w:r>
            <w:proofErr w:type="spellEnd"/>
          </w:p>
        </w:tc>
        <w:tc>
          <w:tcPr>
            <w:tcW w:w="810" w:type="dxa"/>
          </w:tcPr>
          <w:p w14:paraId="765539B0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2.5</w:t>
            </w:r>
          </w:p>
        </w:tc>
        <w:tc>
          <w:tcPr>
            <w:tcW w:w="990" w:type="dxa"/>
          </w:tcPr>
          <w:p w14:paraId="3E930D7F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990" w:type="dxa"/>
          </w:tcPr>
          <w:p w14:paraId="2A79A505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14:paraId="17BC692A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14:paraId="321B3A83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59A08DA7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</w:tcPr>
          <w:p w14:paraId="7F67263E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3330BEA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485CDF5B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2DF18D9C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0262A" w:rsidRPr="0070677A" w14:paraId="7B85666F" w14:textId="77777777" w:rsidTr="000465DC">
        <w:tc>
          <w:tcPr>
            <w:tcW w:w="2160" w:type="dxa"/>
          </w:tcPr>
          <w:p w14:paraId="72CE7873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Sellers Lake</w:t>
            </w:r>
          </w:p>
        </w:tc>
        <w:tc>
          <w:tcPr>
            <w:tcW w:w="810" w:type="dxa"/>
          </w:tcPr>
          <w:p w14:paraId="75EFC032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1.7</w:t>
            </w:r>
          </w:p>
        </w:tc>
        <w:tc>
          <w:tcPr>
            <w:tcW w:w="990" w:type="dxa"/>
          </w:tcPr>
          <w:p w14:paraId="09AD3813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990" w:type="dxa"/>
          </w:tcPr>
          <w:p w14:paraId="554CF8C2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14:paraId="04F00BBD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14:paraId="07FEFC4C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14:paraId="5C21B0A5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" w:type="dxa"/>
          </w:tcPr>
          <w:p w14:paraId="13829D42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4D7B55C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32554FBB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0DE09373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262A" w:rsidRPr="0070677A" w14:paraId="089F87E9" w14:textId="77777777" w:rsidTr="000465DC">
        <w:tc>
          <w:tcPr>
            <w:tcW w:w="2160" w:type="dxa"/>
          </w:tcPr>
          <w:p w14:paraId="47B7B15A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St. Sebastian</w:t>
            </w:r>
          </w:p>
        </w:tc>
        <w:tc>
          <w:tcPr>
            <w:tcW w:w="810" w:type="dxa"/>
          </w:tcPr>
          <w:p w14:paraId="6D1B9B71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0.6</w:t>
            </w:r>
          </w:p>
        </w:tc>
        <w:tc>
          <w:tcPr>
            <w:tcW w:w="990" w:type="dxa"/>
          </w:tcPr>
          <w:p w14:paraId="57271E68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990" w:type="dxa"/>
          </w:tcPr>
          <w:p w14:paraId="12C66C67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</w:tcPr>
          <w:p w14:paraId="61395F1E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14:paraId="7102E879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179D5D59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</w:tcPr>
          <w:p w14:paraId="0B12EEAF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05B70C2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7F01C3B9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01BE9D27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0262A" w:rsidRPr="0070677A" w14:paraId="32E288F5" w14:textId="77777777" w:rsidTr="000465DC">
        <w:tc>
          <w:tcPr>
            <w:tcW w:w="2160" w:type="dxa"/>
          </w:tcPr>
          <w:p w14:paraId="6B2DA599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Suwanee</w:t>
            </w:r>
          </w:p>
        </w:tc>
        <w:tc>
          <w:tcPr>
            <w:tcW w:w="810" w:type="dxa"/>
          </w:tcPr>
          <w:p w14:paraId="5136D901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3.2</w:t>
            </w:r>
          </w:p>
        </w:tc>
        <w:tc>
          <w:tcPr>
            <w:tcW w:w="990" w:type="dxa"/>
          </w:tcPr>
          <w:p w14:paraId="402FE4CA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990" w:type="dxa"/>
          </w:tcPr>
          <w:p w14:paraId="0868E2AB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</w:tcPr>
          <w:p w14:paraId="3ACC5FF6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</w:tcPr>
          <w:p w14:paraId="4D8A2FCA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495846E7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</w:tcPr>
          <w:p w14:paraId="5AA4E2AF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2993A74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4B6436AD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5E927014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262A" w:rsidRPr="0070677A" w14:paraId="4C2629E1" w14:textId="77777777" w:rsidTr="000465DC">
        <w:tc>
          <w:tcPr>
            <w:tcW w:w="2160" w:type="dxa"/>
          </w:tcPr>
          <w:p w14:paraId="37ACE2BD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Yulee</w:t>
            </w:r>
          </w:p>
        </w:tc>
        <w:tc>
          <w:tcPr>
            <w:tcW w:w="810" w:type="dxa"/>
          </w:tcPr>
          <w:p w14:paraId="7E834E4A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1.6</w:t>
            </w:r>
          </w:p>
        </w:tc>
        <w:tc>
          <w:tcPr>
            <w:tcW w:w="990" w:type="dxa"/>
          </w:tcPr>
          <w:p w14:paraId="0E5F60BA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C0E6C26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5057F0EE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58C2AF81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3FD3C7EC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AA97D54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339DC21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DBEA4F2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5CAB248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0262A" w:rsidRPr="004C7F96" w14:paraId="02E1245A" w14:textId="77777777" w:rsidTr="000465DC">
        <w:tc>
          <w:tcPr>
            <w:tcW w:w="2160" w:type="dxa"/>
          </w:tcPr>
          <w:p w14:paraId="6F217FA4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total</w:t>
            </w:r>
          </w:p>
        </w:tc>
        <w:tc>
          <w:tcPr>
            <w:tcW w:w="810" w:type="dxa"/>
          </w:tcPr>
          <w:p w14:paraId="732AADC9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759F7EC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188F4F8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5E2ABEEF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28EBC5CB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780FD6F5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2B66985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AFAD82C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4440D6B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1C3780B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0262A" w:rsidRPr="0070677A" w14:paraId="3D10C06A" w14:textId="77777777" w:rsidTr="000465DC">
        <w:tc>
          <w:tcPr>
            <w:tcW w:w="2160" w:type="dxa"/>
          </w:tcPr>
          <w:p w14:paraId="123C48D2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DC255A4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35C4BA6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6CED554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14:paraId="57DACFEE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</w:tcPr>
          <w:p w14:paraId="0067C431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27DE4067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4472C4" w:themeFill="accent1"/>
          </w:tcPr>
          <w:p w14:paraId="14597688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4724E95E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6E198A32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64D79234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056C5E10" w14:textId="77777777" w:rsidTr="000465DC">
        <w:tc>
          <w:tcPr>
            <w:tcW w:w="2160" w:type="dxa"/>
            <w:tcBorders>
              <w:bottom w:val="single" w:sz="4" w:space="0" w:color="auto"/>
            </w:tcBorders>
          </w:tcPr>
          <w:p w14:paraId="46B26F16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 SIT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65C6AE5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27DAD1B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A66BD74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27EBA0C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72B42CF5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052DA19A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429D4851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26EC2E2F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4DB483FC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21383C41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1211930E" w14:textId="77777777" w:rsidTr="000465DC">
        <w:tc>
          <w:tcPr>
            <w:tcW w:w="2160" w:type="dxa"/>
            <w:tcBorders>
              <w:top w:val="single" w:sz="4" w:space="0" w:color="auto"/>
            </w:tcBorders>
          </w:tcPr>
          <w:p w14:paraId="29613420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Amelia Island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1197ED4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1.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A233E45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51899D5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2BD26622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1A4F374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701C7F75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4472C4" w:themeFill="accent1"/>
          </w:tcPr>
          <w:p w14:paraId="10528EF0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4472C4" w:themeFill="accent1"/>
          </w:tcPr>
          <w:p w14:paraId="4A424229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4472C4" w:themeFill="accent1"/>
          </w:tcPr>
          <w:p w14:paraId="6AF108D7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4472C4" w:themeFill="accent1"/>
          </w:tcPr>
          <w:p w14:paraId="3BED1A2A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4E303131" w14:textId="77777777" w:rsidTr="000465DC">
        <w:tc>
          <w:tcPr>
            <w:tcW w:w="2160" w:type="dxa"/>
          </w:tcPr>
          <w:p w14:paraId="474332BD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Austin Cary</w:t>
            </w:r>
          </w:p>
        </w:tc>
        <w:tc>
          <w:tcPr>
            <w:tcW w:w="810" w:type="dxa"/>
          </w:tcPr>
          <w:p w14:paraId="77FE4E67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2.2</w:t>
            </w:r>
          </w:p>
        </w:tc>
        <w:tc>
          <w:tcPr>
            <w:tcW w:w="990" w:type="dxa"/>
          </w:tcPr>
          <w:p w14:paraId="7212CC23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990" w:type="dxa"/>
          </w:tcPr>
          <w:p w14:paraId="562E4B55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</w:tcPr>
          <w:p w14:paraId="490CD604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</w:tcPr>
          <w:p w14:paraId="0C7B4500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7012D9E7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" w:type="dxa"/>
            <w:shd w:val="clear" w:color="auto" w:fill="4472C4" w:themeFill="accent1"/>
          </w:tcPr>
          <w:p w14:paraId="1E3E6902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5B4F2F64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07D9FBFA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50A467D5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306E96F7" w14:textId="77777777" w:rsidTr="000465DC">
        <w:tc>
          <w:tcPr>
            <w:tcW w:w="2160" w:type="dxa"/>
          </w:tcPr>
          <w:p w14:paraId="29DC0456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Bald Point</w:t>
            </w:r>
          </w:p>
        </w:tc>
        <w:tc>
          <w:tcPr>
            <w:tcW w:w="810" w:type="dxa"/>
          </w:tcPr>
          <w:p w14:paraId="789F216B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4.3</w:t>
            </w:r>
          </w:p>
        </w:tc>
        <w:tc>
          <w:tcPr>
            <w:tcW w:w="990" w:type="dxa"/>
          </w:tcPr>
          <w:p w14:paraId="0BD1FF55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990" w:type="dxa"/>
          </w:tcPr>
          <w:p w14:paraId="123D244B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</w:tcPr>
          <w:p w14:paraId="4EA5FE81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14:paraId="5121699D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14:paraId="09DD8235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shd w:val="clear" w:color="auto" w:fill="4472C4" w:themeFill="accent1"/>
          </w:tcPr>
          <w:p w14:paraId="11D8DA63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473EC51B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4E1C7F0A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3642817E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69F8E40B" w14:textId="77777777" w:rsidTr="000465DC">
        <w:tc>
          <w:tcPr>
            <w:tcW w:w="2160" w:type="dxa"/>
          </w:tcPr>
          <w:p w14:paraId="1DA2538E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Blanding</w:t>
            </w:r>
          </w:p>
        </w:tc>
        <w:tc>
          <w:tcPr>
            <w:tcW w:w="810" w:type="dxa"/>
          </w:tcPr>
          <w:p w14:paraId="776C2F8C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1.9</w:t>
            </w:r>
          </w:p>
        </w:tc>
        <w:tc>
          <w:tcPr>
            <w:tcW w:w="990" w:type="dxa"/>
          </w:tcPr>
          <w:p w14:paraId="0C68FA36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990" w:type="dxa"/>
          </w:tcPr>
          <w:p w14:paraId="32538FE8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</w:tcPr>
          <w:p w14:paraId="4AC48A27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</w:tcPr>
          <w:p w14:paraId="70F4CFF5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0" w:type="dxa"/>
          </w:tcPr>
          <w:p w14:paraId="7ADAE961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" w:type="dxa"/>
            <w:shd w:val="clear" w:color="auto" w:fill="4472C4" w:themeFill="accent1"/>
          </w:tcPr>
          <w:p w14:paraId="3B382659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742404C3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24D7A447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7FC5FFF2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3D5FDA4E" w14:textId="77777777" w:rsidTr="000465DC">
        <w:tc>
          <w:tcPr>
            <w:tcW w:w="2160" w:type="dxa"/>
          </w:tcPr>
          <w:p w14:paraId="0C516107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Camel Lake</w:t>
            </w:r>
          </w:p>
        </w:tc>
        <w:tc>
          <w:tcPr>
            <w:tcW w:w="810" w:type="dxa"/>
          </w:tcPr>
          <w:p w14:paraId="2903F3A8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5.0</w:t>
            </w:r>
          </w:p>
        </w:tc>
        <w:tc>
          <w:tcPr>
            <w:tcW w:w="990" w:type="dxa"/>
          </w:tcPr>
          <w:p w14:paraId="17A72AA8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990" w:type="dxa"/>
          </w:tcPr>
          <w:p w14:paraId="031C3279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</w:tcPr>
          <w:p w14:paraId="6BC8EB5A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14:paraId="15F9B9A9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28544A68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shd w:val="clear" w:color="auto" w:fill="4472C4" w:themeFill="accent1"/>
          </w:tcPr>
          <w:p w14:paraId="44B75298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47E870C1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3B3A664B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4A731E57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0FDEA505" w14:textId="77777777" w:rsidTr="000465DC">
        <w:tc>
          <w:tcPr>
            <w:tcW w:w="2160" w:type="dxa"/>
          </w:tcPr>
          <w:p w14:paraId="2146AEFD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Collier</w:t>
            </w:r>
          </w:p>
        </w:tc>
        <w:tc>
          <w:tcPr>
            <w:tcW w:w="810" w:type="dxa"/>
          </w:tcPr>
          <w:p w14:paraId="2FB3F2C8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1.6</w:t>
            </w:r>
          </w:p>
        </w:tc>
        <w:tc>
          <w:tcPr>
            <w:tcW w:w="990" w:type="dxa"/>
          </w:tcPr>
          <w:p w14:paraId="2575B873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990" w:type="dxa"/>
          </w:tcPr>
          <w:p w14:paraId="3031ECCB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</w:tcPr>
          <w:p w14:paraId="0655F97F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14:paraId="2B513722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65BCDD74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shd w:val="clear" w:color="auto" w:fill="4472C4" w:themeFill="accent1"/>
          </w:tcPr>
          <w:p w14:paraId="19889DA2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2914184F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02F55AFB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19AFFF37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3114C364" w14:textId="77777777" w:rsidTr="000465DC">
        <w:tc>
          <w:tcPr>
            <w:tcW w:w="2160" w:type="dxa"/>
          </w:tcPr>
          <w:p w14:paraId="6B6D7898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Crystal River</w:t>
            </w:r>
          </w:p>
        </w:tc>
        <w:tc>
          <w:tcPr>
            <w:tcW w:w="810" w:type="dxa"/>
          </w:tcPr>
          <w:p w14:paraId="61B85FDE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2.7</w:t>
            </w:r>
          </w:p>
        </w:tc>
        <w:tc>
          <w:tcPr>
            <w:tcW w:w="990" w:type="dxa"/>
          </w:tcPr>
          <w:p w14:paraId="7942C334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990" w:type="dxa"/>
          </w:tcPr>
          <w:p w14:paraId="11478FE3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</w:tcPr>
          <w:p w14:paraId="0167C3D2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</w:tcPr>
          <w:p w14:paraId="04D0064A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0" w:type="dxa"/>
          </w:tcPr>
          <w:p w14:paraId="3B8E04CC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" w:type="dxa"/>
            <w:shd w:val="clear" w:color="auto" w:fill="4472C4" w:themeFill="accent1"/>
          </w:tcPr>
          <w:p w14:paraId="525AE91F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04AE3124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299FF49E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78781043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30FB7EAA" w14:textId="77777777" w:rsidTr="000465DC">
        <w:tc>
          <w:tcPr>
            <w:tcW w:w="2160" w:type="dxa"/>
          </w:tcPr>
          <w:p w14:paraId="0498A049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De Leon</w:t>
            </w:r>
          </w:p>
        </w:tc>
        <w:tc>
          <w:tcPr>
            <w:tcW w:w="810" w:type="dxa"/>
          </w:tcPr>
          <w:p w14:paraId="6E49B289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1.4</w:t>
            </w:r>
          </w:p>
        </w:tc>
        <w:tc>
          <w:tcPr>
            <w:tcW w:w="990" w:type="dxa"/>
          </w:tcPr>
          <w:p w14:paraId="1C531D72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990" w:type="dxa"/>
          </w:tcPr>
          <w:p w14:paraId="3B9D52A4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14:paraId="1D782836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14:paraId="25AB4FCC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14:paraId="38211715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shd w:val="clear" w:color="auto" w:fill="4472C4" w:themeFill="accent1"/>
          </w:tcPr>
          <w:p w14:paraId="687F4F87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771AD225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5AFCC90E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2EBA026B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06009F93" w14:textId="77777777" w:rsidTr="000465DC">
        <w:tc>
          <w:tcPr>
            <w:tcW w:w="2160" w:type="dxa"/>
          </w:tcPr>
          <w:p w14:paraId="3B3717A6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Devil’s Millhopper</w:t>
            </w:r>
          </w:p>
        </w:tc>
        <w:tc>
          <w:tcPr>
            <w:tcW w:w="810" w:type="dxa"/>
          </w:tcPr>
          <w:p w14:paraId="4B93179E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2.4</w:t>
            </w:r>
          </w:p>
        </w:tc>
        <w:tc>
          <w:tcPr>
            <w:tcW w:w="990" w:type="dxa"/>
          </w:tcPr>
          <w:p w14:paraId="64FDD9D8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990" w:type="dxa"/>
          </w:tcPr>
          <w:p w14:paraId="799B1E50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14:paraId="4EE6E403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</w:tcPr>
          <w:p w14:paraId="0AC63829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7165340A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shd w:val="clear" w:color="auto" w:fill="4472C4" w:themeFill="accent1"/>
          </w:tcPr>
          <w:p w14:paraId="528A57D9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2058EF2F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0EDC9F44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40D6A83A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2208545A" w14:textId="77777777" w:rsidTr="000465DC">
        <w:tc>
          <w:tcPr>
            <w:tcW w:w="2160" w:type="dxa"/>
          </w:tcPr>
          <w:p w14:paraId="60F69075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Dickinson</w:t>
            </w:r>
          </w:p>
        </w:tc>
        <w:tc>
          <w:tcPr>
            <w:tcW w:w="810" w:type="dxa"/>
          </w:tcPr>
          <w:p w14:paraId="6E10D256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0.1</w:t>
            </w:r>
          </w:p>
        </w:tc>
        <w:tc>
          <w:tcPr>
            <w:tcW w:w="990" w:type="dxa"/>
          </w:tcPr>
          <w:p w14:paraId="1662146C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990" w:type="dxa"/>
          </w:tcPr>
          <w:p w14:paraId="4BB62B5B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</w:tcPr>
          <w:p w14:paraId="26AA1DC6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14:paraId="6744F4FE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5B7799BA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shd w:val="clear" w:color="auto" w:fill="4472C4" w:themeFill="accent1"/>
          </w:tcPr>
          <w:p w14:paraId="16514C2A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47E3A7B2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03A53999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749F6591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5862FF98" w14:textId="77777777" w:rsidTr="000465DC">
        <w:tc>
          <w:tcPr>
            <w:tcW w:w="2160" w:type="dxa"/>
          </w:tcPr>
          <w:p w14:paraId="3498D118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Fakahatchee</w:t>
            </w:r>
            <w:proofErr w:type="spellEnd"/>
          </w:p>
        </w:tc>
        <w:tc>
          <w:tcPr>
            <w:tcW w:w="810" w:type="dxa"/>
          </w:tcPr>
          <w:p w14:paraId="659A5BBC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1.4</w:t>
            </w:r>
          </w:p>
        </w:tc>
        <w:tc>
          <w:tcPr>
            <w:tcW w:w="990" w:type="dxa"/>
          </w:tcPr>
          <w:p w14:paraId="6DBE2937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990" w:type="dxa"/>
          </w:tcPr>
          <w:p w14:paraId="33400EBA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</w:tcPr>
          <w:p w14:paraId="3B81D734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14:paraId="7F29B35D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7DD2EFF1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shd w:val="clear" w:color="auto" w:fill="4472C4" w:themeFill="accent1"/>
          </w:tcPr>
          <w:p w14:paraId="204BE5D1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1ABC40BF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430C8D3E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539363A8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64CB849B" w14:textId="77777777" w:rsidTr="000465DC">
        <w:tc>
          <w:tcPr>
            <w:tcW w:w="2160" w:type="dxa"/>
          </w:tcPr>
          <w:p w14:paraId="68F442B5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Geneva</w:t>
            </w:r>
          </w:p>
        </w:tc>
        <w:tc>
          <w:tcPr>
            <w:tcW w:w="810" w:type="dxa"/>
          </w:tcPr>
          <w:p w14:paraId="7DB00772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1.1</w:t>
            </w:r>
          </w:p>
        </w:tc>
        <w:tc>
          <w:tcPr>
            <w:tcW w:w="990" w:type="dxa"/>
          </w:tcPr>
          <w:p w14:paraId="651A9D9E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990" w:type="dxa"/>
          </w:tcPr>
          <w:p w14:paraId="491DA451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</w:tcPr>
          <w:p w14:paraId="1135A32D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</w:tcPr>
          <w:p w14:paraId="51C1B077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14:paraId="0E9BAB23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shd w:val="clear" w:color="auto" w:fill="4472C4" w:themeFill="accent1"/>
          </w:tcPr>
          <w:p w14:paraId="05011265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152B5468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3A51D799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70C8DCCC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145365B6" w14:textId="77777777" w:rsidTr="000465DC">
        <w:tc>
          <w:tcPr>
            <w:tcW w:w="2160" w:type="dxa"/>
          </w:tcPr>
          <w:p w14:paraId="6EAB09F2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ghlands Hammock</w:t>
            </w:r>
          </w:p>
        </w:tc>
        <w:tc>
          <w:tcPr>
            <w:tcW w:w="810" w:type="dxa"/>
          </w:tcPr>
          <w:p w14:paraId="32A96860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1.5</w:t>
            </w:r>
          </w:p>
        </w:tc>
        <w:tc>
          <w:tcPr>
            <w:tcW w:w="990" w:type="dxa"/>
          </w:tcPr>
          <w:p w14:paraId="2815EE3D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990" w:type="dxa"/>
          </w:tcPr>
          <w:p w14:paraId="6C6158F3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</w:tcPr>
          <w:p w14:paraId="6D9E445B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14:paraId="6BB14E6B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0C1A465A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shd w:val="clear" w:color="auto" w:fill="4472C4" w:themeFill="accent1"/>
          </w:tcPr>
          <w:p w14:paraId="67099853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762599BE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1B87F5F4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49F342B8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43E6D9DA" w14:textId="77777777" w:rsidTr="000465DC">
        <w:tc>
          <w:tcPr>
            <w:tcW w:w="2160" w:type="dxa"/>
          </w:tcPr>
          <w:p w14:paraId="5E71BAED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Homosassa</w:t>
            </w:r>
          </w:p>
        </w:tc>
        <w:tc>
          <w:tcPr>
            <w:tcW w:w="810" w:type="dxa"/>
          </w:tcPr>
          <w:p w14:paraId="4C1CFEB2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2.6</w:t>
            </w:r>
          </w:p>
        </w:tc>
        <w:tc>
          <w:tcPr>
            <w:tcW w:w="990" w:type="dxa"/>
          </w:tcPr>
          <w:p w14:paraId="0F63E263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990" w:type="dxa"/>
          </w:tcPr>
          <w:p w14:paraId="05F09CC7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</w:tcPr>
          <w:p w14:paraId="7ABB233B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14:paraId="78437D53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502BD2C3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shd w:val="clear" w:color="auto" w:fill="4472C4" w:themeFill="accent1"/>
          </w:tcPr>
          <w:p w14:paraId="3C415530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316DDDD1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5EE36A6C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5576A6B9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4C974789" w14:textId="77777777" w:rsidTr="000465DC">
        <w:tc>
          <w:tcPr>
            <w:tcW w:w="2160" w:type="dxa"/>
          </w:tcPr>
          <w:p w14:paraId="0A406773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Kissimmee</w:t>
            </w:r>
          </w:p>
        </w:tc>
        <w:tc>
          <w:tcPr>
            <w:tcW w:w="810" w:type="dxa"/>
          </w:tcPr>
          <w:p w14:paraId="63CD65CA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1.0</w:t>
            </w:r>
          </w:p>
        </w:tc>
        <w:tc>
          <w:tcPr>
            <w:tcW w:w="990" w:type="dxa"/>
          </w:tcPr>
          <w:p w14:paraId="59C6ED5E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990" w:type="dxa"/>
          </w:tcPr>
          <w:p w14:paraId="3F8D1A12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</w:tcPr>
          <w:p w14:paraId="232E0619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14:paraId="37ACB397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77727EC5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shd w:val="clear" w:color="auto" w:fill="4472C4" w:themeFill="accent1"/>
          </w:tcPr>
          <w:p w14:paraId="7E764060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1990A9F9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5DD57C1D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62074963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7455BF24" w14:textId="77777777" w:rsidTr="000465DC">
        <w:tc>
          <w:tcPr>
            <w:tcW w:w="2160" w:type="dxa"/>
          </w:tcPr>
          <w:p w14:paraId="62A0342D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Leon</w:t>
            </w:r>
          </w:p>
        </w:tc>
        <w:tc>
          <w:tcPr>
            <w:tcW w:w="810" w:type="dxa"/>
          </w:tcPr>
          <w:p w14:paraId="36FE8148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4.3</w:t>
            </w:r>
          </w:p>
        </w:tc>
        <w:tc>
          <w:tcPr>
            <w:tcW w:w="990" w:type="dxa"/>
          </w:tcPr>
          <w:p w14:paraId="5CB28650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990" w:type="dxa"/>
          </w:tcPr>
          <w:p w14:paraId="47D79F20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14:paraId="36007654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</w:tcPr>
          <w:p w14:paraId="4AC836FA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7DF1F314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shd w:val="clear" w:color="auto" w:fill="4472C4" w:themeFill="accent1"/>
          </w:tcPr>
          <w:p w14:paraId="46073370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1D4D1C31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323F48BC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40D63255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4A300452" w14:textId="77777777" w:rsidTr="000465DC">
        <w:tc>
          <w:tcPr>
            <w:tcW w:w="2160" w:type="dxa"/>
          </w:tcPr>
          <w:p w14:paraId="1892C73C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Little Talbot</w:t>
            </w:r>
          </w:p>
        </w:tc>
        <w:tc>
          <w:tcPr>
            <w:tcW w:w="810" w:type="dxa"/>
          </w:tcPr>
          <w:p w14:paraId="51F205B6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1.4</w:t>
            </w:r>
          </w:p>
        </w:tc>
        <w:tc>
          <w:tcPr>
            <w:tcW w:w="990" w:type="dxa"/>
          </w:tcPr>
          <w:p w14:paraId="4CD20ACE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990" w:type="dxa"/>
          </w:tcPr>
          <w:p w14:paraId="30F56C0F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14:paraId="523F5284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14:paraId="624D6E57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0" w:type="dxa"/>
          </w:tcPr>
          <w:p w14:paraId="4F8ED805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shd w:val="clear" w:color="auto" w:fill="4472C4" w:themeFill="accent1"/>
          </w:tcPr>
          <w:p w14:paraId="36021E8B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0A5A9576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502496F9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26C0B6C2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4A0ACDB2" w14:textId="77777777" w:rsidTr="000465DC">
        <w:tc>
          <w:tcPr>
            <w:tcW w:w="2160" w:type="dxa"/>
          </w:tcPr>
          <w:p w14:paraId="2F22A172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Manatee Springs</w:t>
            </w:r>
          </w:p>
        </w:tc>
        <w:tc>
          <w:tcPr>
            <w:tcW w:w="810" w:type="dxa"/>
          </w:tcPr>
          <w:p w14:paraId="5E985C38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3.0</w:t>
            </w:r>
          </w:p>
        </w:tc>
        <w:tc>
          <w:tcPr>
            <w:tcW w:w="990" w:type="dxa"/>
          </w:tcPr>
          <w:p w14:paraId="1616A6F7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990" w:type="dxa"/>
          </w:tcPr>
          <w:p w14:paraId="7E10044E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14:paraId="4782157A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14:paraId="647ECDF2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6FAFBAF1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shd w:val="clear" w:color="auto" w:fill="4472C4" w:themeFill="accent1"/>
          </w:tcPr>
          <w:p w14:paraId="43A39D52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76D730AC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3873272D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34B2CA61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505DC97C" w14:textId="77777777" w:rsidTr="000465DC">
        <w:tc>
          <w:tcPr>
            <w:tcW w:w="2160" w:type="dxa"/>
          </w:tcPr>
          <w:p w14:paraId="1B81F311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Picayune</w:t>
            </w:r>
          </w:p>
        </w:tc>
        <w:tc>
          <w:tcPr>
            <w:tcW w:w="810" w:type="dxa"/>
          </w:tcPr>
          <w:p w14:paraId="63569F00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1.6</w:t>
            </w:r>
          </w:p>
        </w:tc>
        <w:tc>
          <w:tcPr>
            <w:tcW w:w="990" w:type="dxa"/>
          </w:tcPr>
          <w:p w14:paraId="0D1EBC50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990" w:type="dxa"/>
          </w:tcPr>
          <w:p w14:paraId="6F2AFF75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</w:tcPr>
          <w:p w14:paraId="5F9726C2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14:paraId="44B6D909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35B11213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shd w:val="clear" w:color="auto" w:fill="4472C4" w:themeFill="accent1"/>
          </w:tcPr>
          <w:p w14:paraId="650F3AA4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14499A52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66B1EF1D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532F15A2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4A013FBC" w14:textId="77777777" w:rsidTr="000465DC">
        <w:tc>
          <w:tcPr>
            <w:tcW w:w="2160" w:type="dxa"/>
          </w:tcPr>
          <w:p w14:paraId="39076786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Ponce</w:t>
            </w:r>
          </w:p>
        </w:tc>
        <w:tc>
          <w:tcPr>
            <w:tcW w:w="810" w:type="dxa"/>
          </w:tcPr>
          <w:p w14:paraId="6C1B5279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5.9</w:t>
            </w:r>
          </w:p>
        </w:tc>
        <w:tc>
          <w:tcPr>
            <w:tcW w:w="990" w:type="dxa"/>
          </w:tcPr>
          <w:p w14:paraId="6F37E124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990" w:type="dxa"/>
          </w:tcPr>
          <w:p w14:paraId="4DC52594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</w:tcPr>
          <w:p w14:paraId="1F3F7037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14:paraId="5FC0B277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7E8B59D1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shd w:val="clear" w:color="auto" w:fill="4472C4" w:themeFill="accent1"/>
          </w:tcPr>
          <w:p w14:paraId="430197EB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2F2DE8EA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0F4D2AFC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1E76AE16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7ED4911B" w14:textId="77777777" w:rsidTr="000465DC">
        <w:tc>
          <w:tcPr>
            <w:tcW w:w="2160" w:type="dxa"/>
          </w:tcPr>
          <w:p w14:paraId="2CF6DC8D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Porter Lake</w:t>
            </w:r>
          </w:p>
        </w:tc>
        <w:tc>
          <w:tcPr>
            <w:tcW w:w="810" w:type="dxa"/>
          </w:tcPr>
          <w:p w14:paraId="1577CB1E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4.7</w:t>
            </w:r>
          </w:p>
        </w:tc>
        <w:tc>
          <w:tcPr>
            <w:tcW w:w="990" w:type="dxa"/>
          </w:tcPr>
          <w:p w14:paraId="2FB7F2B9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990" w:type="dxa"/>
          </w:tcPr>
          <w:p w14:paraId="3EE77F38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</w:tcPr>
          <w:p w14:paraId="52086348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14:paraId="26D59620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6AED22B6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shd w:val="clear" w:color="auto" w:fill="4472C4" w:themeFill="accent1"/>
          </w:tcPr>
          <w:p w14:paraId="26599F33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573D1D66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5E9DC2E5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654ABA29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4256A834" w14:textId="77777777" w:rsidTr="000465DC">
        <w:tc>
          <w:tcPr>
            <w:tcW w:w="2160" w:type="dxa"/>
          </w:tcPr>
          <w:p w14:paraId="3BCFAD53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Rte379</w:t>
            </w:r>
          </w:p>
        </w:tc>
        <w:tc>
          <w:tcPr>
            <w:tcW w:w="810" w:type="dxa"/>
          </w:tcPr>
          <w:p w14:paraId="29390E03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5.1</w:t>
            </w:r>
          </w:p>
        </w:tc>
        <w:tc>
          <w:tcPr>
            <w:tcW w:w="990" w:type="dxa"/>
          </w:tcPr>
          <w:p w14:paraId="0CDB6029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990" w:type="dxa"/>
          </w:tcPr>
          <w:p w14:paraId="5704BAEB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14:paraId="6B83A1C9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14:paraId="33E282BF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13BEB46D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shd w:val="clear" w:color="auto" w:fill="4472C4" w:themeFill="accent1"/>
          </w:tcPr>
          <w:p w14:paraId="161C87AD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5F8DB5A9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5A7F0EFA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576E6CF4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1A66C3AB" w14:textId="77777777" w:rsidTr="000465DC">
        <w:tc>
          <w:tcPr>
            <w:tcW w:w="2160" w:type="dxa"/>
          </w:tcPr>
          <w:p w14:paraId="117FAB62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Silver Springs</w:t>
            </w:r>
          </w:p>
        </w:tc>
        <w:tc>
          <w:tcPr>
            <w:tcW w:w="810" w:type="dxa"/>
          </w:tcPr>
          <w:p w14:paraId="69DE95EE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2.0</w:t>
            </w:r>
          </w:p>
        </w:tc>
        <w:tc>
          <w:tcPr>
            <w:tcW w:w="990" w:type="dxa"/>
          </w:tcPr>
          <w:p w14:paraId="1B2AC8AB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990" w:type="dxa"/>
          </w:tcPr>
          <w:p w14:paraId="53610F9A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</w:tcPr>
          <w:p w14:paraId="4DA06BB9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14:paraId="1E517DD0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375453BA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shd w:val="clear" w:color="auto" w:fill="4472C4" w:themeFill="accent1"/>
          </w:tcPr>
          <w:p w14:paraId="391CE521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248F05AC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1DD9536E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3562626D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56329C8B" w14:textId="77777777" w:rsidTr="000465DC">
        <w:tc>
          <w:tcPr>
            <w:tcW w:w="2160" w:type="dxa"/>
          </w:tcPr>
          <w:p w14:paraId="736D4951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Sopchoppy</w:t>
            </w:r>
          </w:p>
        </w:tc>
        <w:tc>
          <w:tcPr>
            <w:tcW w:w="810" w:type="dxa"/>
          </w:tcPr>
          <w:p w14:paraId="42A28C3B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4.4</w:t>
            </w:r>
          </w:p>
        </w:tc>
        <w:tc>
          <w:tcPr>
            <w:tcW w:w="990" w:type="dxa"/>
          </w:tcPr>
          <w:p w14:paraId="70EA8B2C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990" w:type="dxa"/>
          </w:tcPr>
          <w:p w14:paraId="70EA0BB8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</w:tcPr>
          <w:p w14:paraId="5DD0920B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14:paraId="257FA81C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2D60F42B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shd w:val="clear" w:color="auto" w:fill="4472C4" w:themeFill="accent1"/>
          </w:tcPr>
          <w:p w14:paraId="7B83DFB9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0D2AAEB3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397CD17C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4472C4" w:themeFill="accent1"/>
          </w:tcPr>
          <w:p w14:paraId="047D4E54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5A176A5F" w14:textId="77777777" w:rsidTr="000465DC">
        <w:tc>
          <w:tcPr>
            <w:tcW w:w="2160" w:type="dxa"/>
          </w:tcPr>
          <w:p w14:paraId="6EAC6AE4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Sumatra</w:t>
            </w:r>
          </w:p>
        </w:tc>
        <w:tc>
          <w:tcPr>
            <w:tcW w:w="810" w:type="dxa"/>
          </w:tcPr>
          <w:p w14:paraId="678DAA55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-85.0</w:t>
            </w:r>
          </w:p>
        </w:tc>
        <w:tc>
          <w:tcPr>
            <w:tcW w:w="990" w:type="dxa"/>
          </w:tcPr>
          <w:p w14:paraId="40CC624F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BE44BF5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0042FF5A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54AD13A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42495405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122923A7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4F497D5B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515AF508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2977201B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62A" w:rsidRPr="0070677A" w14:paraId="38839A2F" w14:textId="77777777" w:rsidTr="000465DC">
        <w:tc>
          <w:tcPr>
            <w:tcW w:w="2160" w:type="dxa"/>
            <w:tcBorders>
              <w:bottom w:val="single" w:sz="4" w:space="0" w:color="auto"/>
            </w:tcBorders>
          </w:tcPr>
          <w:p w14:paraId="4F58B20D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8B37A03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85C7E09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F5BFAE8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16B575BE" w14:textId="77777777" w:rsidR="0020262A" w:rsidRPr="0070677A" w:rsidRDefault="0020262A" w:rsidP="000465DC">
            <w:pPr>
              <w:tabs>
                <w:tab w:val="decimal" w:pos="3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4A72BD3C" w14:textId="77777777" w:rsidR="0020262A" w:rsidRPr="0070677A" w:rsidRDefault="0020262A" w:rsidP="000465DC">
            <w:pPr>
              <w:tabs>
                <w:tab w:val="decimal" w:pos="34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2ED27E04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7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4472C4" w:themeFill="accent1"/>
          </w:tcPr>
          <w:p w14:paraId="5C392369" w14:textId="77777777" w:rsidR="0020262A" w:rsidRPr="0070677A" w:rsidRDefault="0020262A" w:rsidP="000465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4472C4" w:themeFill="accent1"/>
          </w:tcPr>
          <w:p w14:paraId="171069AF" w14:textId="77777777" w:rsidR="0020262A" w:rsidRPr="0070677A" w:rsidRDefault="0020262A" w:rsidP="000465DC">
            <w:pPr>
              <w:tabs>
                <w:tab w:val="decimal" w:pos="4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4472C4" w:themeFill="accent1"/>
          </w:tcPr>
          <w:p w14:paraId="6BB31FAF" w14:textId="77777777" w:rsidR="0020262A" w:rsidRPr="0070677A" w:rsidRDefault="0020262A" w:rsidP="000465DC">
            <w:pPr>
              <w:tabs>
                <w:tab w:val="decimal" w:pos="46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4472C4" w:themeFill="accent1"/>
          </w:tcPr>
          <w:p w14:paraId="51D376DB" w14:textId="77777777" w:rsidR="0020262A" w:rsidRPr="0070677A" w:rsidRDefault="0020262A" w:rsidP="000465DC">
            <w:pPr>
              <w:tabs>
                <w:tab w:val="decimal" w:pos="37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BEC2C2" w14:textId="77777777" w:rsidR="0020262A" w:rsidRDefault="0020262A" w:rsidP="0020262A">
      <w:pPr>
        <w:spacing w:line="360" w:lineRule="auto"/>
      </w:pPr>
      <w:proofErr w:type="spellStart"/>
      <w:r w:rsidRPr="0070677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0677A">
        <w:rPr>
          <w:rFonts w:ascii="Times New Roman" w:hAnsi="Times New Roman" w:cs="Times New Roman"/>
          <w:sz w:val="24"/>
          <w:szCs w:val="24"/>
        </w:rPr>
        <w:t>Long</w:t>
      </w:r>
      <w:proofErr w:type="spellEnd"/>
      <w:r w:rsidRPr="0070677A">
        <w:rPr>
          <w:rFonts w:ascii="Times New Roman" w:hAnsi="Times New Roman" w:cs="Times New Roman"/>
          <w:sz w:val="24"/>
          <w:szCs w:val="24"/>
        </w:rPr>
        <w:t>.: Longitude of sampling sites</w:t>
      </w:r>
      <w:r w:rsidRPr="0070677A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70677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0677A">
        <w:rPr>
          <w:rFonts w:ascii="Times New Roman" w:hAnsi="Times New Roman" w:cs="Times New Roman"/>
          <w:sz w:val="24"/>
          <w:szCs w:val="24"/>
        </w:rPr>
        <w:t>Lat</w:t>
      </w:r>
      <w:proofErr w:type="spellEnd"/>
      <w:r w:rsidRPr="0070677A">
        <w:rPr>
          <w:rFonts w:ascii="Times New Roman" w:hAnsi="Times New Roman" w:cs="Times New Roman"/>
          <w:sz w:val="24"/>
          <w:szCs w:val="24"/>
        </w:rPr>
        <w:t>.: Latitude of sampling sites</w:t>
      </w:r>
      <w:r w:rsidRPr="0070677A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70677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0677A">
        <w:rPr>
          <w:rFonts w:ascii="Times New Roman" w:hAnsi="Times New Roman" w:cs="Times New Roman"/>
          <w:sz w:val="24"/>
          <w:szCs w:val="24"/>
        </w:rPr>
        <w:t>Aa</w:t>
      </w:r>
      <w:proofErr w:type="spellEnd"/>
      <w:r w:rsidRPr="0070677A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70677A">
        <w:rPr>
          <w:rFonts w:ascii="Times New Roman" w:hAnsi="Times New Roman" w:cs="Times New Roman"/>
          <w:i/>
          <w:iCs/>
          <w:sz w:val="24"/>
          <w:szCs w:val="24"/>
        </w:rPr>
        <w:t>Amblyomma</w:t>
      </w:r>
      <w:proofErr w:type="spellEnd"/>
      <w:r w:rsidRPr="0070677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0677A">
        <w:rPr>
          <w:rFonts w:ascii="Times New Roman" w:hAnsi="Times New Roman" w:cs="Times New Roman"/>
          <w:i/>
          <w:iCs/>
          <w:sz w:val="24"/>
          <w:szCs w:val="24"/>
        </w:rPr>
        <w:t>americanum</w:t>
      </w:r>
      <w:proofErr w:type="spellEnd"/>
      <w:r w:rsidRPr="0070677A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70677A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70677A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70677A">
        <w:rPr>
          <w:rFonts w:ascii="Times New Roman" w:hAnsi="Times New Roman" w:cs="Times New Roman"/>
          <w:sz w:val="24"/>
          <w:szCs w:val="24"/>
        </w:rPr>
        <w:t xml:space="preserve">: </w:t>
      </w:r>
      <w:r w:rsidRPr="0070677A">
        <w:rPr>
          <w:rFonts w:ascii="Times New Roman" w:hAnsi="Times New Roman" w:cs="Times New Roman"/>
          <w:i/>
          <w:iCs/>
          <w:sz w:val="24"/>
          <w:szCs w:val="24"/>
        </w:rPr>
        <w:t>Ixodes scapularis</w:t>
      </w:r>
      <w:r w:rsidRPr="0070677A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70677A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70677A">
        <w:rPr>
          <w:rFonts w:ascii="Times New Roman" w:hAnsi="Times New Roman" w:cs="Times New Roman"/>
          <w:sz w:val="24"/>
          <w:szCs w:val="24"/>
        </w:rPr>
        <w:t>Dv</w:t>
      </w:r>
      <w:proofErr w:type="spellEnd"/>
      <w:r w:rsidRPr="0070677A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70677A">
        <w:rPr>
          <w:rFonts w:ascii="Times New Roman" w:hAnsi="Times New Roman" w:cs="Times New Roman"/>
          <w:i/>
          <w:iCs/>
          <w:sz w:val="24"/>
          <w:szCs w:val="24"/>
        </w:rPr>
        <w:t>Dermacentor</w:t>
      </w:r>
      <w:proofErr w:type="spellEnd"/>
      <w:r w:rsidRPr="0070677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0677A">
        <w:rPr>
          <w:rFonts w:ascii="Times New Roman" w:hAnsi="Times New Roman" w:cs="Times New Roman"/>
          <w:i/>
          <w:iCs/>
          <w:sz w:val="24"/>
          <w:szCs w:val="24"/>
        </w:rPr>
        <w:t>variabilis</w:t>
      </w:r>
      <w:proofErr w:type="spellEnd"/>
    </w:p>
    <w:bookmarkEnd w:id="0"/>
    <w:p w14:paraId="4497AD24" w14:textId="77777777" w:rsidR="008A7CA5" w:rsidRDefault="0020262A"/>
    <w:sectPr w:rsidR="008A7CA5" w:rsidSect="002026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62A"/>
    <w:rsid w:val="0020262A"/>
    <w:rsid w:val="00251B32"/>
    <w:rsid w:val="00867C65"/>
    <w:rsid w:val="00B7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0F73E"/>
  <w15:chartTrackingRefBased/>
  <w15:docId w15:val="{BD788537-89A7-4472-BB96-4601EE1AA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6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02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2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1</Words>
  <Characters>1959</Characters>
  <Application>Microsoft Office Word</Application>
  <DocSecurity>0</DocSecurity>
  <Lines>27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ss,Gregory E</dc:creator>
  <cp:keywords/>
  <dc:description/>
  <cp:lastModifiedBy>Glass,Gregory E</cp:lastModifiedBy>
  <cp:revision>1</cp:revision>
  <dcterms:created xsi:type="dcterms:W3CDTF">2020-10-15T18:35:00Z</dcterms:created>
  <dcterms:modified xsi:type="dcterms:W3CDTF">2020-10-15T18:37:00Z</dcterms:modified>
</cp:coreProperties>
</file>